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F4EA8" w14:textId="77777777" w:rsidR="004C0D07" w:rsidRPr="00031FFE" w:rsidRDefault="004C0D07" w:rsidP="004C0D07">
      <w:pPr>
        <w:adjustRightInd w:val="0"/>
        <w:spacing w:line="360" w:lineRule="auto"/>
        <w:jc w:val="left"/>
        <w:rPr>
          <w:b/>
          <w:bCs/>
          <w:sz w:val="24"/>
          <w:szCs w:val="24"/>
        </w:rPr>
      </w:pPr>
      <w:r w:rsidRPr="00031FFE">
        <w:rPr>
          <w:b/>
          <w:bCs/>
          <w:sz w:val="24"/>
          <w:szCs w:val="24"/>
        </w:rPr>
        <w:t>Supplementary Information</w:t>
      </w:r>
    </w:p>
    <w:p w14:paraId="66DAB708" w14:textId="77777777" w:rsidR="00727D6F" w:rsidRDefault="00727D6F" w:rsidP="004C0D07">
      <w:pPr>
        <w:jc w:val="center"/>
      </w:pPr>
    </w:p>
    <w:p w14:paraId="7FA94856" w14:textId="2EC148EA" w:rsidR="004C0D07" w:rsidRDefault="00B54BB2" w:rsidP="004C0D07">
      <w:pPr>
        <w:jc w:val="center"/>
      </w:pPr>
      <w:r>
        <w:rPr>
          <w:noProof/>
        </w:rPr>
        <w:drawing>
          <wp:inline distT="0" distB="0" distL="0" distR="0" wp14:anchorId="4557B77F" wp14:editId="5FF4006D">
            <wp:extent cx="5218430" cy="1152525"/>
            <wp:effectExtent l="0" t="0" r="127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1152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159CA7" w14:textId="03F1CA38" w:rsidR="002243B5" w:rsidRPr="002243B5" w:rsidRDefault="002243B5" w:rsidP="002243B5">
      <w:r w:rsidRPr="002243B5">
        <w:rPr>
          <w:b/>
          <w:bCs/>
        </w:rPr>
        <w:t xml:space="preserve">Supplementary Fig. 1. </w:t>
      </w:r>
      <w:r w:rsidRPr="002243B5">
        <w:t xml:space="preserve">Representative images showing </w:t>
      </w:r>
      <w:r>
        <w:t>AAV-DIO-hM3Dq-mCherry injection</w:t>
      </w:r>
      <w:r w:rsidRPr="002243B5">
        <w:t xml:space="preserve"> (left, red), </w:t>
      </w:r>
      <w:proofErr w:type="spellStart"/>
      <w:r w:rsidRPr="002243B5">
        <w:t>AgRP</w:t>
      </w:r>
      <w:proofErr w:type="spellEnd"/>
      <w:r w:rsidRPr="002243B5">
        <w:t xml:space="preserve"> immunofluorescence staining (middle, green), and merged image (right; DAPI, blue) in the ARC of </w:t>
      </w:r>
      <w:proofErr w:type="spellStart"/>
      <w:r w:rsidRPr="002243B5">
        <w:rPr>
          <w:i/>
          <w:iCs/>
        </w:rPr>
        <w:t>Agrp-ires-Cre</w:t>
      </w:r>
      <w:proofErr w:type="spellEnd"/>
      <w:r w:rsidRPr="002243B5">
        <w:t xml:space="preserve"> mice that received </w:t>
      </w:r>
      <w:proofErr w:type="gramStart"/>
      <w:r w:rsidRPr="002243B5">
        <w:t>6</w:t>
      </w:r>
      <w:proofErr w:type="gramEnd"/>
      <w:r w:rsidRPr="002243B5">
        <w:t xml:space="preserve"> CNO injections (0.3 mg/Kg, </w:t>
      </w:r>
      <w:proofErr w:type="spellStart"/>
      <w:r w:rsidRPr="002243B5">
        <w:t>i.p</w:t>
      </w:r>
      <w:proofErr w:type="spellEnd"/>
      <w:r w:rsidRPr="002243B5">
        <w:t xml:space="preserve">., daily). </w:t>
      </w:r>
    </w:p>
    <w:p w14:paraId="1D296C66" w14:textId="3E19C5E1" w:rsidR="004C0D07" w:rsidRPr="004C0D07" w:rsidRDefault="004C0D07" w:rsidP="004C0D07">
      <w:r w:rsidRPr="004C0D07">
        <w:t xml:space="preserve"> </w:t>
      </w:r>
    </w:p>
    <w:p w14:paraId="593056A6" w14:textId="77777777" w:rsidR="004C0D07" w:rsidRDefault="004C0D07" w:rsidP="004C0D07">
      <w:pPr>
        <w:jc w:val="center"/>
      </w:pPr>
      <w:bookmarkStart w:id="0" w:name="_GoBack"/>
      <w:bookmarkEnd w:id="0"/>
    </w:p>
    <w:sectPr w:rsidR="004C0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｣ﾍ｣ﾓ ﾃｯ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D07"/>
    <w:rsid w:val="0003756A"/>
    <w:rsid w:val="00125485"/>
    <w:rsid w:val="002243B5"/>
    <w:rsid w:val="00292514"/>
    <w:rsid w:val="002D0DB9"/>
    <w:rsid w:val="00300E45"/>
    <w:rsid w:val="00322E58"/>
    <w:rsid w:val="00350DFF"/>
    <w:rsid w:val="00450747"/>
    <w:rsid w:val="00461DAA"/>
    <w:rsid w:val="004855DA"/>
    <w:rsid w:val="004B3492"/>
    <w:rsid w:val="004C0D07"/>
    <w:rsid w:val="005E373E"/>
    <w:rsid w:val="00727D6F"/>
    <w:rsid w:val="00810FC1"/>
    <w:rsid w:val="008F5C8D"/>
    <w:rsid w:val="00913C64"/>
    <w:rsid w:val="009331C1"/>
    <w:rsid w:val="00955D59"/>
    <w:rsid w:val="009B3232"/>
    <w:rsid w:val="00A118D0"/>
    <w:rsid w:val="00A21B3B"/>
    <w:rsid w:val="00A36A24"/>
    <w:rsid w:val="00A8367C"/>
    <w:rsid w:val="00B54BB2"/>
    <w:rsid w:val="00BA7C3B"/>
    <w:rsid w:val="00DF78ED"/>
    <w:rsid w:val="00F061EE"/>
    <w:rsid w:val="00F51082"/>
    <w:rsid w:val="00F75DE5"/>
    <w:rsid w:val="00F86E58"/>
    <w:rsid w:val="00FB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6037"/>
  <w15:chartTrackingRefBased/>
  <w15:docId w15:val="{C90D51F1-8F46-4F42-8755-87F0F0BD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D07"/>
    <w:pPr>
      <w:widowControl w:val="0"/>
      <w:spacing w:after="0" w:line="240" w:lineRule="auto"/>
      <w:jc w:val="both"/>
    </w:pPr>
    <w:rPr>
      <w:rFonts w:ascii="Times New Roman" w:eastAsia="｣ﾍ｣ﾓ ﾃｯ" w:hAnsi="Times New Rom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43B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7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Yun</dc:creator>
  <cp:keywords/>
  <dc:description/>
  <cp:lastModifiedBy>Lei, Yun</cp:lastModifiedBy>
  <cp:revision>7</cp:revision>
  <dcterms:created xsi:type="dcterms:W3CDTF">2020-05-19T15:44:00Z</dcterms:created>
  <dcterms:modified xsi:type="dcterms:W3CDTF">2020-11-03T20:12:00Z</dcterms:modified>
</cp:coreProperties>
</file>